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Overview of microarray and qRT-PCR result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758"/>
        <w:gridCol w:w="1787"/>
        <w:gridCol w:w="1773"/>
        <w:gridCol w:w="1763"/>
      </w:tblGrid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e ID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 microarray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change microarray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change qRT-PCR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pregulated in SAT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90630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023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4418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16856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R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7039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023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480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0991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MNL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55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023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01528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04747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P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005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2017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38771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73953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K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70347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28012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08797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64031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V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0685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023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9257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32248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8orf10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0541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2017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2291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38361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4I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033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2017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674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04104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68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004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28012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8066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39814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075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293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3025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09079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Upregulated in VAT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GOL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075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023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38228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40709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L2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0523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60293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6318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37275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3033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2936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56807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46296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10082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2017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414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48041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A4D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8040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023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02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50011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40A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0164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0234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601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72214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GD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086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2017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552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58099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DHD1A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22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280124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9259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59239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K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40138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201768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9054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00313</w:t>
            </w:r>
          </w:p>
        </w:tc>
      </w:tr>
      <w:tr>
        <w:trPr/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AA0913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90136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280124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33673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59315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38:00Z</dcterms:created>
  <dc:creator>DS-CIT</dc:creator>
  <dc:description/>
  <cp:keywords/>
  <dc:language>en-US</dc:language>
  <cp:lastModifiedBy>DS-CIT</cp:lastModifiedBy>
  <dcterms:modified xsi:type="dcterms:W3CDTF">2010-08-02T11:11:00Z</dcterms:modified>
  <cp:revision>5</cp:revision>
  <dc:subject/>
  <dc:title>Additional table 3 - qPCR results</dc:title>
</cp:coreProperties>
</file>